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BC2B4" w14:textId="0DF91FCA" w:rsidR="0040108E" w:rsidRPr="007255AF" w:rsidRDefault="0040108E" w:rsidP="0040108E">
      <w:pPr>
        <w:spacing w:before="120" w:after="120"/>
        <w:rPr>
          <w:rFonts w:ascii="Arial" w:eastAsia="Calibri" w:hAnsi="Arial" w:cs="Arial"/>
          <w:iCs/>
          <w:lang w:val="en-US"/>
        </w:rPr>
      </w:pPr>
      <w:r w:rsidRPr="007255AF">
        <w:rPr>
          <w:rFonts w:ascii="Arial" w:hAnsi="Arial" w:cs="Arial"/>
          <w:lang w:eastAsia="ja-JP"/>
        </w:rPr>
        <w:t xml:space="preserve">Additional </w:t>
      </w:r>
      <w:r w:rsidR="007255AF">
        <w:rPr>
          <w:rFonts w:ascii="Arial" w:hAnsi="Arial" w:cs="Arial"/>
          <w:lang w:eastAsia="ja-JP"/>
        </w:rPr>
        <w:t>F</w:t>
      </w:r>
      <w:bookmarkStart w:id="0" w:name="_GoBack"/>
      <w:bookmarkEnd w:id="0"/>
      <w:r w:rsidRPr="007255AF">
        <w:rPr>
          <w:rFonts w:ascii="Arial" w:hAnsi="Arial" w:cs="Arial"/>
          <w:lang w:eastAsia="ja-JP"/>
        </w:rPr>
        <w:t xml:space="preserve">ile 5. </w:t>
      </w:r>
      <w:r w:rsidRPr="007255AF">
        <w:rPr>
          <w:rFonts w:ascii="Arial" w:eastAsia="Calibri" w:hAnsi="Arial" w:cs="Arial"/>
          <w:iCs/>
          <w:lang w:val="en-US"/>
        </w:rPr>
        <w:t xml:space="preserve">Bronchoalveolar lavage fluid protein concentrations (g/L) in calves prior to and </w:t>
      </w:r>
      <w:proofErr w:type="gramStart"/>
      <w:r w:rsidRPr="007255AF">
        <w:rPr>
          <w:rFonts w:ascii="Arial" w:eastAsia="Calibri" w:hAnsi="Arial" w:cs="Arial"/>
          <w:iCs/>
          <w:lang w:val="en-US"/>
        </w:rPr>
        <w:t>24 and 96 hours</w:t>
      </w:r>
      <w:proofErr w:type="gramEnd"/>
      <w:r w:rsidRPr="007255AF">
        <w:rPr>
          <w:rFonts w:ascii="Arial" w:eastAsia="Calibri" w:hAnsi="Arial" w:cs="Arial"/>
          <w:iCs/>
          <w:lang w:val="en-US"/>
        </w:rPr>
        <w:t xml:space="preserve"> post aerosolization of bacterial lysate or saline. </w:t>
      </w:r>
    </w:p>
    <w:p w14:paraId="371970BF" w14:textId="77777777" w:rsidR="0040108E" w:rsidRPr="007255AF" w:rsidRDefault="0040108E" w:rsidP="0040108E">
      <w:pPr>
        <w:spacing w:before="120" w:after="120"/>
        <w:rPr>
          <w:rFonts w:ascii="Arial" w:eastAsia="Calibri" w:hAnsi="Arial" w:cs="Arial"/>
          <w:iCs/>
          <w:sz w:val="28"/>
          <w:lang w:val="en-US"/>
        </w:rPr>
      </w:pPr>
    </w:p>
    <w:tbl>
      <w:tblPr>
        <w:tblStyle w:val="GridTable5Dark-Accent11"/>
        <w:tblW w:w="6352" w:type="dxa"/>
        <w:tblLayout w:type="fixed"/>
        <w:tblLook w:val="04A0" w:firstRow="1" w:lastRow="0" w:firstColumn="1" w:lastColumn="0" w:noHBand="0" w:noVBand="1"/>
      </w:tblPr>
      <w:tblGrid>
        <w:gridCol w:w="2143"/>
        <w:gridCol w:w="1542"/>
        <w:gridCol w:w="2667"/>
      </w:tblGrid>
      <w:tr w:rsidR="0040108E" w:rsidRPr="007255AF" w14:paraId="2335BFC2" w14:textId="77777777" w:rsidTr="00552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724E1" w14:textId="77777777" w:rsidR="0040108E" w:rsidRPr="007255AF" w:rsidRDefault="0040108E" w:rsidP="005521C3">
            <w:pPr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color w:val="auto"/>
                <w:sz w:val="24"/>
              </w:rPr>
              <w:t>Treatment</w:t>
            </w:r>
          </w:p>
        </w:tc>
        <w:tc>
          <w:tcPr>
            <w:tcW w:w="420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B1EAF3E" w14:textId="77777777" w:rsidR="0040108E" w:rsidRPr="007255AF" w:rsidRDefault="0040108E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color w:val="auto"/>
                <w:sz w:val="24"/>
              </w:rPr>
              <w:t xml:space="preserve">  Protein concentration (g/L)</w:t>
            </w:r>
          </w:p>
        </w:tc>
      </w:tr>
      <w:tr w:rsidR="0040108E" w:rsidRPr="007255AF" w14:paraId="3473A5F4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A2DF9" w14:textId="77777777" w:rsidR="0040108E" w:rsidRPr="007255AF" w:rsidRDefault="0040108E" w:rsidP="005521C3">
            <w:pPr>
              <w:rPr>
                <w:rFonts w:ascii="Arial" w:eastAsia="Calibri" w:hAnsi="Arial" w:cs="Arial"/>
                <w:sz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281A7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4"/>
              </w:rPr>
            </w:pPr>
            <w:r w:rsidRPr="007255AF">
              <w:rPr>
                <w:rFonts w:ascii="Arial" w:eastAsia="Calibri" w:hAnsi="Arial" w:cs="Arial"/>
                <w:b/>
                <w:sz w:val="24"/>
              </w:rPr>
              <w:t>Baseline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48F20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4"/>
              </w:rPr>
            </w:pPr>
            <w:r w:rsidRPr="007255AF">
              <w:rPr>
                <w:rFonts w:ascii="Arial" w:eastAsia="Calibri" w:hAnsi="Arial" w:cs="Arial"/>
                <w:b/>
                <w:sz w:val="24"/>
              </w:rPr>
              <w:t>After aerosolization</w:t>
            </w:r>
          </w:p>
        </w:tc>
      </w:tr>
      <w:tr w:rsidR="0040108E" w:rsidRPr="007255AF" w14:paraId="0FB7A6C7" w14:textId="77777777" w:rsidTr="00552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53B2533D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Lysate (1x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7B301D94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77.65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7FEBAF79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195.37</w:t>
            </w:r>
          </w:p>
        </w:tc>
      </w:tr>
      <w:tr w:rsidR="0040108E" w:rsidRPr="007255AF" w14:paraId="7B7D7D86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1385D07A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Lysate (1x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12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F9B83EF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42.23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5C21105C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119.5</w:t>
            </w:r>
          </w:p>
        </w:tc>
      </w:tr>
      <w:tr w:rsidR="0040108E" w:rsidRPr="007255AF" w14:paraId="375908D7" w14:textId="77777777" w:rsidTr="00552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1845714C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Lysate (1x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8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B182E93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69.89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29BF9F8F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144.58</w:t>
            </w:r>
          </w:p>
        </w:tc>
      </w:tr>
      <w:tr w:rsidR="0040108E" w:rsidRPr="007255AF" w14:paraId="254A63E4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6DB4FC6A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Lysate (1x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53446651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69.81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02161C5A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870.81</w:t>
            </w:r>
          </w:p>
        </w:tc>
      </w:tr>
      <w:tr w:rsidR="0040108E" w:rsidRPr="007255AF" w14:paraId="21C6E610" w14:textId="77777777" w:rsidTr="00552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31E6E857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Lysate (1x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026C192B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40.00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080E25A5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91.46</w:t>
            </w:r>
          </w:p>
        </w:tc>
      </w:tr>
      <w:tr w:rsidR="0040108E" w:rsidRPr="007255AF" w14:paraId="1807A217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6674CA58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Lysate (1x10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  <w:vertAlign w:val="superscript"/>
              </w:rPr>
              <w:t>11</w:t>
            </w: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29837B0F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45.11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3414AB97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60.56</w:t>
            </w:r>
          </w:p>
        </w:tc>
      </w:tr>
      <w:tr w:rsidR="0040108E" w:rsidRPr="007255AF" w14:paraId="73008037" w14:textId="77777777" w:rsidTr="005521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top w:val="single" w:sz="4" w:space="0" w:color="auto"/>
            </w:tcBorders>
            <w:shd w:val="clear" w:color="auto" w:fill="auto"/>
          </w:tcPr>
          <w:p w14:paraId="77E204D9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0F763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73.08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7F62DD" w14:textId="77777777" w:rsidR="0040108E" w:rsidRPr="007255AF" w:rsidRDefault="0040108E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65.66</w:t>
            </w:r>
          </w:p>
        </w:tc>
      </w:tr>
      <w:tr w:rsidR="0040108E" w:rsidRPr="007255AF" w14:paraId="50B6B365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14:paraId="7543A634" w14:textId="77777777" w:rsidR="0040108E" w:rsidRPr="007255AF" w:rsidRDefault="0040108E" w:rsidP="005521C3">
            <w:pPr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</w:pPr>
            <w:r w:rsidRPr="007255AF">
              <w:rPr>
                <w:rFonts w:ascii="Arial" w:eastAsia="Calibri" w:hAnsi="Arial" w:cs="Arial"/>
                <w:b w:val="0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14:paraId="3F4C0C35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81.57</w:t>
            </w:r>
          </w:p>
        </w:tc>
        <w:tc>
          <w:tcPr>
            <w:tcW w:w="2667" w:type="dxa"/>
            <w:shd w:val="clear" w:color="auto" w:fill="auto"/>
            <w:noWrap/>
            <w:hideMark/>
          </w:tcPr>
          <w:p w14:paraId="637D15B5" w14:textId="77777777" w:rsidR="0040108E" w:rsidRPr="007255AF" w:rsidRDefault="0040108E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</w:rPr>
            </w:pPr>
            <w:r w:rsidRPr="007255AF">
              <w:rPr>
                <w:rFonts w:ascii="Arial" w:eastAsia="Calibri" w:hAnsi="Arial" w:cs="Arial"/>
                <w:sz w:val="24"/>
              </w:rPr>
              <w:t>42.67</w:t>
            </w:r>
          </w:p>
        </w:tc>
      </w:tr>
    </w:tbl>
    <w:p w14:paraId="0C0D0016" w14:textId="77777777" w:rsidR="0040108E" w:rsidRPr="007255AF" w:rsidRDefault="0040108E" w:rsidP="0040108E">
      <w:pPr>
        <w:rPr>
          <w:rFonts w:ascii="Arial" w:hAnsi="Arial" w:cs="Arial"/>
        </w:rPr>
      </w:pPr>
    </w:p>
    <w:p w14:paraId="69C91006" w14:textId="77777777" w:rsidR="0040108E" w:rsidRPr="007255AF" w:rsidRDefault="0040108E" w:rsidP="0040108E">
      <w:pPr>
        <w:rPr>
          <w:rFonts w:ascii="Arial" w:eastAsia="Calibri" w:hAnsi="Arial" w:cs="Arial"/>
          <w:lang w:val="en-US"/>
        </w:rPr>
      </w:pPr>
      <w:r w:rsidRPr="007255AF">
        <w:rPr>
          <w:rFonts w:ascii="Arial" w:hAnsi="Arial" w:cs="Arial"/>
        </w:rPr>
        <w:t xml:space="preserve">Lysate—aerosolized lysate of killed </w:t>
      </w:r>
      <w:r w:rsidRPr="007255AF">
        <w:rPr>
          <w:rFonts w:ascii="Arial" w:hAnsi="Arial" w:cs="Arial"/>
          <w:i/>
        </w:rPr>
        <w:t>S. aureus</w:t>
      </w:r>
      <w:r w:rsidRPr="007255AF">
        <w:rPr>
          <w:rFonts w:ascii="Arial" w:hAnsi="Arial" w:cs="Arial"/>
        </w:rPr>
        <w:t xml:space="preserve"> and </w:t>
      </w:r>
      <w:r w:rsidRPr="007255AF">
        <w:rPr>
          <w:rFonts w:ascii="Arial" w:hAnsi="Arial" w:cs="Arial"/>
          <w:i/>
        </w:rPr>
        <w:t>E. coli</w:t>
      </w:r>
      <w:r w:rsidRPr="007255AF">
        <w:rPr>
          <w:rFonts w:ascii="Arial" w:hAnsi="Arial" w:cs="Arial"/>
        </w:rPr>
        <w:t xml:space="preserve">, doses are shown as </w:t>
      </w:r>
      <w:proofErr w:type="spellStart"/>
      <w:r w:rsidRPr="007255AF">
        <w:rPr>
          <w:rFonts w:ascii="Arial" w:hAnsi="Arial" w:cs="Arial"/>
        </w:rPr>
        <w:t>cfu</w:t>
      </w:r>
      <w:proofErr w:type="spellEnd"/>
      <w:r w:rsidRPr="007255AF">
        <w:rPr>
          <w:rFonts w:ascii="Arial" w:hAnsi="Arial" w:cs="Arial"/>
        </w:rPr>
        <w:t>-equivalents; Control—aerosolized phosphate-buffered saline.</w:t>
      </w:r>
    </w:p>
    <w:p w14:paraId="47BB5FD2" w14:textId="77777777" w:rsidR="009C6E1A" w:rsidRPr="007255AF" w:rsidRDefault="007255AF">
      <w:pPr>
        <w:rPr>
          <w:rFonts w:ascii="Arial" w:hAnsi="Arial" w:cs="Arial"/>
        </w:rPr>
      </w:pPr>
    </w:p>
    <w:sectPr w:rsidR="009C6E1A" w:rsidRPr="007255AF" w:rsidSect="00366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08E"/>
    <w:rsid w:val="0001061A"/>
    <w:rsid w:val="0004507B"/>
    <w:rsid w:val="0013358F"/>
    <w:rsid w:val="001479FD"/>
    <w:rsid w:val="001C3421"/>
    <w:rsid w:val="0021152B"/>
    <w:rsid w:val="00274B01"/>
    <w:rsid w:val="002E6846"/>
    <w:rsid w:val="002F5730"/>
    <w:rsid w:val="003300EC"/>
    <w:rsid w:val="00331F79"/>
    <w:rsid w:val="00366E49"/>
    <w:rsid w:val="00381FE2"/>
    <w:rsid w:val="00386433"/>
    <w:rsid w:val="0040108E"/>
    <w:rsid w:val="00490E1A"/>
    <w:rsid w:val="00495598"/>
    <w:rsid w:val="004A71B3"/>
    <w:rsid w:val="00545EFC"/>
    <w:rsid w:val="00577228"/>
    <w:rsid w:val="00601461"/>
    <w:rsid w:val="0060222A"/>
    <w:rsid w:val="006A5A19"/>
    <w:rsid w:val="007021EF"/>
    <w:rsid w:val="007255AF"/>
    <w:rsid w:val="00745565"/>
    <w:rsid w:val="008075A4"/>
    <w:rsid w:val="0091275A"/>
    <w:rsid w:val="009359BA"/>
    <w:rsid w:val="009A27E8"/>
    <w:rsid w:val="00A26962"/>
    <w:rsid w:val="00A52E04"/>
    <w:rsid w:val="00A55D26"/>
    <w:rsid w:val="00AB5200"/>
    <w:rsid w:val="00AD149F"/>
    <w:rsid w:val="00AE1090"/>
    <w:rsid w:val="00B9659F"/>
    <w:rsid w:val="00BA3CCC"/>
    <w:rsid w:val="00BD793F"/>
    <w:rsid w:val="00BF5278"/>
    <w:rsid w:val="00C018AA"/>
    <w:rsid w:val="00C46C98"/>
    <w:rsid w:val="00C652AA"/>
    <w:rsid w:val="00D975E9"/>
    <w:rsid w:val="00E23EB4"/>
    <w:rsid w:val="00E554B6"/>
    <w:rsid w:val="00EE0F0E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70065"/>
  <w15:chartTrackingRefBased/>
  <w15:docId w15:val="{E56362BC-69EE-F44C-BC67-9B68A34E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0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Normal"/>
    <w:uiPriority w:val="50"/>
    <w:rsid w:val="0040108E"/>
    <w:rPr>
      <w:rFonts w:cs="Times New Roman"/>
      <w:sz w:val="22"/>
      <w:szCs w:val="22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2</cp:revision>
  <dcterms:created xsi:type="dcterms:W3CDTF">2020-01-08T00:42:00Z</dcterms:created>
  <dcterms:modified xsi:type="dcterms:W3CDTF">2020-01-08T01:08:00Z</dcterms:modified>
</cp:coreProperties>
</file>